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A3116" w14:textId="384A40ED" w:rsidR="0006059B" w:rsidRPr="0006059B" w:rsidRDefault="0006059B" w:rsidP="0006059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059B">
        <w:rPr>
          <w:rFonts w:ascii="Times New Roman" w:hAnsi="Times New Roman" w:cs="Times New Roman"/>
          <w:b/>
          <w:sz w:val="24"/>
          <w:szCs w:val="24"/>
        </w:rPr>
        <w:t>Supplementa</w:t>
      </w:r>
      <w:r w:rsidRPr="0006059B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06059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06059B">
        <w:rPr>
          <w:rFonts w:ascii="Times New Roman" w:hAnsi="Times New Roman" w:cs="Times New Roman"/>
          <w:b/>
          <w:sz w:val="24"/>
          <w:szCs w:val="24"/>
        </w:rPr>
        <w:t>iles</w:t>
      </w:r>
    </w:p>
    <w:p w14:paraId="7C3A745F" w14:textId="2555C16D" w:rsidR="001C6DDE" w:rsidRDefault="006003FC">
      <w:r w:rsidRPr="006003FC">
        <w:rPr>
          <w:noProof/>
        </w:rPr>
        <w:drawing>
          <wp:inline distT="0" distB="0" distL="0" distR="0" wp14:anchorId="323D8A1C" wp14:editId="7DE80F96">
            <wp:extent cx="5274310" cy="1398060"/>
            <wp:effectExtent l="0" t="0" r="2540" b="0"/>
            <wp:docPr id="1" name="图片 1" descr="C:\Users\Jie\Desktop\肾癌 zhu\投稿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e\Desktop\肾癌 zhu\投稿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F4E6E" w14:textId="77777777" w:rsidR="006003FC" w:rsidRPr="001D2AB5" w:rsidRDefault="006003FC" w:rsidP="006003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4E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34E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2AB5">
        <w:rPr>
          <w:rFonts w:ascii="Times New Roman" w:hAnsi="Times New Roman" w:cs="Times New Roman"/>
          <w:b/>
          <w:sz w:val="24"/>
          <w:szCs w:val="24"/>
        </w:rPr>
        <w:t xml:space="preserve">LASSO Cox regression analysis of </w:t>
      </w:r>
      <w:r>
        <w:rPr>
          <w:rFonts w:ascii="Times New Roman" w:hAnsi="Times New Roman" w:cs="Times New Roman"/>
          <w:b/>
          <w:sz w:val="24"/>
          <w:szCs w:val="24"/>
        </w:rPr>
        <w:t>TIICs</w:t>
      </w:r>
      <w:r w:rsidR="0094569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945696">
        <w:rPr>
          <w:rFonts w:ascii="Times New Roman" w:hAnsi="Times New Roman" w:cs="Times New Roman"/>
          <w:b/>
          <w:sz w:val="24"/>
          <w:szCs w:val="24"/>
        </w:rPr>
        <w:t>ccRCC</w:t>
      </w:r>
      <w:proofErr w:type="spellEnd"/>
      <w:r w:rsidRPr="001D2AB5">
        <w:rPr>
          <w:rFonts w:ascii="Times New Roman" w:hAnsi="Times New Roman" w:cs="Times New Roman"/>
          <w:b/>
          <w:sz w:val="24"/>
          <w:szCs w:val="24"/>
        </w:rPr>
        <w:t>.</w:t>
      </w:r>
    </w:p>
    <w:p w14:paraId="39C0BDC9" w14:textId="1FD6C415" w:rsidR="0006059B" w:rsidRDefault="006003FC" w:rsidP="00E00FE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1280">
        <w:rPr>
          <w:rFonts w:ascii="Times New Roman" w:hAnsi="Times New Roman" w:cs="Times New Roman"/>
          <w:sz w:val="24"/>
          <w:szCs w:val="24"/>
        </w:rPr>
        <w:t>(A) LASSO coefficient</w:t>
      </w:r>
      <w:r w:rsidRPr="003912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1280">
        <w:rPr>
          <w:rFonts w:ascii="Times New Roman" w:hAnsi="Times New Roman" w:cs="Times New Roman"/>
          <w:sz w:val="24"/>
          <w:szCs w:val="24"/>
        </w:rPr>
        <w:t xml:space="preserve">profiles of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91280">
        <w:rPr>
          <w:rFonts w:ascii="Times New Roman" w:hAnsi="Times New Roman" w:cs="Times New Roman"/>
          <w:sz w:val="24"/>
          <w:szCs w:val="24"/>
        </w:rPr>
        <w:t xml:space="preserve"> TIICs. (B) 10-fold cross-validations result which identified optimal values of the penalty parameter λ. (C) The</w:t>
      </w:r>
      <w:r w:rsidRPr="003912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1280">
        <w:rPr>
          <w:rFonts w:ascii="Times New Roman" w:hAnsi="Times New Roman" w:cs="Times New Roman"/>
          <w:sz w:val="24"/>
          <w:szCs w:val="24"/>
        </w:rPr>
        <w:t>distribution o</w:t>
      </w:r>
      <w:r>
        <w:rPr>
          <w:rFonts w:ascii="Times New Roman" w:hAnsi="Times New Roman" w:cs="Times New Roman"/>
          <w:sz w:val="24"/>
          <w:szCs w:val="24"/>
        </w:rPr>
        <w:t>f LASSO Cox coefficients in the 4-</w:t>
      </w:r>
      <w:r w:rsidRPr="00391280">
        <w:rPr>
          <w:rFonts w:ascii="Times New Roman" w:hAnsi="Times New Roman" w:cs="Times New Roman"/>
          <w:sz w:val="24"/>
          <w:szCs w:val="24"/>
        </w:rPr>
        <w:t>TIICs signature.</w:t>
      </w:r>
    </w:p>
    <w:p w14:paraId="0D2D180C" w14:textId="77777777" w:rsidR="0006059B" w:rsidRDefault="000605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EAB108" w14:textId="226FD440" w:rsidR="00942641" w:rsidRDefault="00942641" w:rsidP="00942641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lastRenderedPageBreak/>
        <w:t>T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able S1. </w:t>
      </w:r>
      <w:r w:rsidRPr="00942641">
        <w:rPr>
          <w:rFonts w:ascii="Times New Roman" w:eastAsia="宋体" w:hAnsi="Times New Roman" w:cs="Times New Roman"/>
          <w:b/>
          <w:color w:val="000000"/>
          <w:kern w:val="0"/>
          <w:sz w:val="22"/>
        </w:rPr>
        <w:t>Detailed clinic-pathological information of the HKidE180Su02 cohort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</w:p>
    <w:p w14:paraId="372E70E5" w14:textId="77777777" w:rsidR="00942641" w:rsidRPr="00942641" w:rsidRDefault="00942641" w:rsidP="00942641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</w:p>
    <w:tbl>
      <w:tblPr>
        <w:tblW w:w="3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851"/>
      </w:tblGrid>
      <w:tr w:rsidR="00661823" w14:paraId="7D2944CE" w14:textId="77777777" w:rsidTr="00A82D15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F245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2CED" w14:textId="77777777" w:rsidR="00661823" w:rsidRPr="00661823" w:rsidRDefault="00661823" w:rsidP="0066182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</w:p>
        </w:tc>
      </w:tr>
      <w:tr w:rsidR="00661823" w14:paraId="54FF241B" w14:textId="77777777" w:rsidTr="00A82D1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8255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B524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23" w14:paraId="3F50F8E8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0DBA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8451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661823" w14:paraId="18F97081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C243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3FFC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</w:p>
        </w:tc>
      </w:tr>
      <w:tr w:rsidR="00661823" w14:paraId="79C0AA8B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DC30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C0CA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23" w14:paraId="7EC3C11C" w14:textId="77777777" w:rsidTr="00A82D15">
        <w:trPr>
          <w:trHeight w:val="59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B9A4B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1C91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661823" w14:paraId="359B5F8B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5897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77CB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</w:tr>
      <w:tr w:rsidR="00661823" w14:paraId="33D7C51C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D2533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8D6D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23" w14:paraId="0FAB72DB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A16E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Well and me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E621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</w:tr>
      <w:tr w:rsidR="00661823" w14:paraId="3846AA5B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0091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9FA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661823" w14:paraId="65280471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3E3A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Unkonw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F065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61823" w14:paraId="625CBDC6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5444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A026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23" w14:paraId="7B384EE4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4B52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3BF8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</w:tr>
      <w:tr w:rsidR="00661823" w14:paraId="181EF90A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6AB4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5F1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661823" w14:paraId="49558181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A0EA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1843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661823" w14:paraId="72A7B063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106C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E1EB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823" w14:paraId="0A6BC1F5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B2C3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B2CA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</w:tr>
      <w:tr w:rsidR="00661823" w14:paraId="058D4E0D" w14:textId="77777777" w:rsidTr="00A82D1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8DEC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N1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803D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61823" w14:paraId="79E9C0D9" w14:textId="77777777" w:rsidTr="00A82D15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EA71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</w:tr>
      <w:tr w:rsidR="00661823" w14:paraId="0E3A56E3" w14:textId="77777777" w:rsidTr="00A82D15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82FD5" w14:textId="41BC221D" w:rsidR="00661823" w:rsidRPr="00661823" w:rsidRDefault="00A82D15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="00661823"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C08A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</w:tr>
      <w:tr w:rsidR="00661823" w14:paraId="341883D1" w14:textId="77777777" w:rsidTr="00A82D15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F364" w14:textId="5FD5F6AE" w:rsidR="00661823" w:rsidRPr="00661823" w:rsidRDefault="00A82D15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="00661823"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349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661823" w14:paraId="677CBE4C" w14:textId="77777777" w:rsidTr="00A82D15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AA6A" w14:textId="6E6ECADF" w:rsidR="00661823" w:rsidRPr="00661823" w:rsidRDefault="00A82D15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="00661823"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74E8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661823" w14:paraId="2A33C1CB" w14:textId="77777777" w:rsidTr="00A82D15">
        <w:trPr>
          <w:trHeight w:val="27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5788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Survival status</w:t>
            </w:r>
          </w:p>
        </w:tc>
      </w:tr>
      <w:tr w:rsidR="00661823" w14:paraId="2E1D1B7A" w14:textId="77777777" w:rsidTr="00A82D15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43DE" w14:textId="703ADDE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5B30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</w:tr>
      <w:tr w:rsidR="00661823" w14:paraId="2A903A3C" w14:textId="77777777" w:rsidTr="00A82D15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3E566" w14:textId="77777777" w:rsidR="00661823" w:rsidRPr="00661823" w:rsidRDefault="00661823" w:rsidP="00A82D15">
            <w:pPr>
              <w:widowControl/>
              <w:ind w:firstLineChars="100" w:firstLine="24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De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37DE" w14:textId="77777777" w:rsidR="00661823" w:rsidRPr="00661823" w:rsidRDefault="00661823" w:rsidP="00661823">
            <w:pPr>
              <w:widowControl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6182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</w:tbl>
    <w:p w14:paraId="77D4477F" w14:textId="7A16C990" w:rsidR="00942641" w:rsidRDefault="00661823" w:rsidP="00942641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942641">
        <w:rPr>
          <w:rFonts w:ascii="Times New Roman" w:eastAsia="宋体" w:hAnsi="Times New Roman" w:cs="Times New Roman"/>
          <w:b/>
          <w:color w:val="000000"/>
          <w:kern w:val="0"/>
          <w:sz w:val="22"/>
        </w:rPr>
        <w:br w:type="page"/>
      </w:r>
    </w:p>
    <w:p w14:paraId="1600439A" w14:textId="5AD350EC" w:rsidR="0006059B" w:rsidRDefault="0006059B" w:rsidP="0006059B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S</w:t>
      </w:r>
      <w:r w:rsidR="00942641">
        <w:rPr>
          <w:rFonts w:ascii="Times New Roman" w:eastAsia="宋体" w:hAnsi="Times New Roman" w:cs="Times New Roman"/>
          <w:b/>
          <w:color w:val="000000"/>
          <w:kern w:val="0"/>
          <w:sz w:val="22"/>
        </w:rPr>
        <w:t>2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Univariate 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C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ox regression analysis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of TIICs </w:t>
      </w:r>
      <w:r w:rsidRPr="0005735C">
        <w:rPr>
          <w:rFonts w:ascii="Times New Roman" w:eastAsia="宋体" w:hAnsi="Times New Roman" w:cs="Times New Roman"/>
          <w:b/>
          <w:color w:val="000000"/>
          <w:kern w:val="0"/>
          <w:sz w:val="22"/>
        </w:rPr>
        <w:t>infiltration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in </w:t>
      </w:r>
      <w:proofErr w:type="spellStart"/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ccRCC</w:t>
      </w:r>
      <w:proofErr w:type="spellEnd"/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300"/>
        <w:gridCol w:w="1894"/>
        <w:gridCol w:w="2510"/>
        <w:gridCol w:w="1414"/>
        <w:gridCol w:w="1296"/>
      </w:tblGrid>
      <w:tr w:rsidR="0006059B" w:rsidRPr="008A33AD" w14:paraId="051E4B67" w14:textId="77777777" w:rsidTr="0006059B">
        <w:trPr>
          <w:trHeight w:val="280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2A1D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IIC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52B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eta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B29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R (95% CI for HR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1358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ald.test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D67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06059B" w:rsidRPr="008A33AD" w14:paraId="711513D5" w14:textId="77777777" w:rsidTr="0006059B">
        <w:trPr>
          <w:trHeight w:val="280"/>
        </w:trPr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512F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.naive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CB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D2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 (1.2e-05-1400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0FC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C34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</w:t>
            </w:r>
          </w:p>
        </w:tc>
      </w:tr>
      <w:tr w:rsidR="0006059B" w:rsidRPr="008A33AD" w14:paraId="5DBAAF05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D6C7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8A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E9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 (0.28-32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B5C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A49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</w:t>
            </w:r>
          </w:p>
        </w:tc>
      </w:tr>
      <w:tr w:rsidR="0006059B" w:rsidRPr="008A33AD" w14:paraId="00056586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E1D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x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BC9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54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000 (560-2.1e+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A48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2092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90E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06059B" w:rsidRPr="008A33AD" w14:paraId="30BD43AA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90B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C10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4A6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 (0.26-370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5D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5C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06059B" w:rsidRPr="008A33AD" w14:paraId="2B6D86DF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9F35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reg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94EA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49F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00 (13-9900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9C5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486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7</w:t>
            </w:r>
          </w:p>
        </w:tc>
      </w:tr>
      <w:tr w:rsidR="0006059B" w:rsidRPr="008A33AD" w14:paraId="7FC3FE3C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9B6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reg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6A5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56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0 (17-69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111F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A5A7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</w:tr>
      <w:tr w:rsidR="0006059B" w:rsidRPr="008A33AD" w14:paraId="3EBB1185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CB1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6BF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C1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 (2.7-15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10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B9B4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06059B" w:rsidRPr="008A33AD" w14:paraId="2B7AD950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112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CA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5E5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 (0.00026-2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159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006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06059B" w:rsidRPr="008A33AD" w14:paraId="28E1BECB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187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C1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76B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 (9.1e-07-0.0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C7B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7568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6</w:t>
            </w:r>
          </w:p>
        </w:tc>
      </w:tr>
      <w:tr w:rsidR="0006059B" w:rsidRPr="008A33AD" w14:paraId="3B189122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B6F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h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B6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FD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1.2-18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51F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AF6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06059B" w:rsidRPr="008A33AD" w14:paraId="40796275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A988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AA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C42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4 (2.7e-06-0.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B8A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59F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0.009</w:t>
            </w:r>
          </w:p>
        </w:tc>
      </w:tr>
      <w:tr w:rsidR="0006059B" w:rsidRPr="008A33AD" w14:paraId="7E05BE4A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F959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2D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1A57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 (0.005-11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134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3C9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</w:t>
            </w:r>
          </w:p>
        </w:tc>
      </w:tr>
      <w:tr w:rsidR="0006059B" w:rsidRPr="008A33AD" w14:paraId="6315C1EC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688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I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DB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FC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 (0.00087-89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3E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0DD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0</w:t>
            </w:r>
          </w:p>
        </w:tc>
      </w:tr>
      <w:tr w:rsidR="0006059B" w:rsidRPr="008A33AD" w14:paraId="1E207EBC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103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79C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525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 (8.5e-05-1.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C22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559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06059B" w:rsidRPr="008A33AD" w14:paraId="5A79B17F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F3F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.cell</w:t>
            </w:r>
            <w:proofErr w:type="spellEnd"/>
            <w:proofErr w:type="gram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2A2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628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 (5.8e-06-78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D68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58C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0</w:t>
            </w:r>
          </w:p>
        </w:tc>
      </w:tr>
      <w:tr w:rsidR="0006059B" w:rsidRPr="008A33AD" w14:paraId="51071AD7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4D1A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A8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937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 (1.3-320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7F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712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06059B" w:rsidRPr="008A33AD" w14:paraId="3C7E26EB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CC1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90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A6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0.45-5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CBF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81B7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</w:t>
            </w:r>
          </w:p>
        </w:tc>
      </w:tr>
      <w:tr w:rsidR="0006059B" w:rsidRPr="008A33AD" w14:paraId="565522AB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C41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D0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5F0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 (0.11-76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45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6B6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</w:t>
            </w:r>
          </w:p>
        </w:tc>
      </w:tr>
      <w:tr w:rsidR="0006059B" w:rsidRPr="008A33AD" w14:paraId="45EF1AE3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D72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14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9A8A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 (1.1e-05-0.8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4DC3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236E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06059B" w:rsidRPr="008A33AD" w14:paraId="08653EA7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DD6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B647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9B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 (1.5e-05-6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1E5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96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06059B" w:rsidRPr="008A33AD" w14:paraId="5320B487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9A9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.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CB1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30A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0 (5.4-530000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E12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67C4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06059B" w:rsidRPr="008A33AD" w14:paraId="12D81F4E" w14:textId="77777777" w:rsidTr="0006059B">
        <w:trPr>
          <w:trHeight w:val="280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6F38" w14:textId="77777777" w:rsidR="0006059B" w:rsidRPr="008A33AD" w:rsidRDefault="0006059B" w:rsidP="00CE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.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7876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F46D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 (2.5-21000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BDD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669B" w14:textId="77777777" w:rsidR="0006059B" w:rsidRPr="008A33AD" w:rsidRDefault="0006059B" w:rsidP="00CE00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33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</w:tbl>
    <w:p w14:paraId="11D7D36D" w14:textId="77777777" w:rsidR="006003FC" w:rsidRPr="00E00FE7" w:rsidRDefault="006003FC" w:rsidP="00E00FE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003FC" w:rsidRPr="00E00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2A5F3" w14:textId="77777777" w:rsidR="00457F26" w:rsidRDefault="00457F26" w:rsidP="006003FC">
      <w:r>
        <w:separator/>
      </w:r>
    </w:p>
  </w:endnote>
  <w:endnote w:type="continuationSeparator" w:id="0">
    <w:p w14:paraId="34C05AAE" w14:textId="77777777" w:rsidR="00457F26" w:rsidRDefault="00457F26" w:rsidP="00600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32AC5" w14:textId="77777777" w:rsidR="00457F26" w:rsidRDefault="00457F26" w:rsidP="006003FC">
      <w:r>
        <w:separator/>
      </w:r>
    </w:p>
  </w:footnote>
  <w:footnote w:type="continuationSeparator" w:id="0">
    <w:p w14:paraId="7A96E261" w14:textId="77777777" w:rsidR="00457F26" w:rsidRDefault="00457F26" w:rsidP="00600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2C5C"/>
    <w:rsid w:val="0006059B"/>
    <w:rsid w:val="001C6DDE"/>
    <w:rsid w:val="001F695C"/>
    <w:rsid w:val="00457F26"/>
    <w:rsid w:val="004D2C5C"/>
    <w:rsid w:val="006003FC"/>
    <w:rsid w:val="00661823"/>
    <w:rsid w:val="00802323"/>
    <w:rsid w:val="00860E70"/>
    <w:rsid w:val="008A4B02"/>
    <w:rsid w:val="00942641"/>
    <w:rsid w:val="00945696"/>
    <w:rsid w:val="009F5C81"/>
    <w:rsid w:val="00A82D15"/>
    <w:rsid w:val="00B3261B"/>
    <w:rsid w:val="00E0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50BF9"/>
  <w15:docId w15:val="{2ABD7591-9A88-484C-BFB9-CCCAAE4D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3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3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00FE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0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eijie199621@163.com</cp:lastModifiedBy>
  <cp:revision>10</cp:revision>
  <dcterms:created xsi:type="dcterms:W3CDTF">2020-04-07T01:38:00Z</dcterms:created>
  <dcterms:modified xsi:type="dcterms:W3CDTF">2022-09-24T02:56:00Z</dcterms:modified>
</cp:coreProperties>
</file>